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5385" w:rsidRPr="00C03FDF" w:rsidRDefault="00DE36F8" w:rsidP="00842645">
      <w:pPr>
        <w:autoSpaceDE w:val="0"/>
        <w:spacing w:before="80" w:after="4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S1 Appendix </w:t>
      </w:r>
    </w:p>
    <w:p w:rsidR="00842645" w:rsidRPr="00985385" w:rsidRDefault="00842645" w:rsidP="00842645">
      <w:pPr>
        <w:autoSpaceDE w:val="0"/>
        <w:spacing w:before="80" w:after="40"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9853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atalytic </w:t>
      </w:r>
      <w:proofErr w:type="spellStart"/>
      <w:r w:rsidRPr="009853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.a</w:t>
      </w:r>
      <w:proofErr w:type="spellEnd"/>
      <w:r w:rsidR="00F8577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98538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esidues:</w:t>
      </w:r>
    </w:p>
    <w:p w:rsidR="00842645" w:rsidRDefault="00842645" w:rsidP="00842645">
      <w:pPr>
        <w:spacing w:before="80" w:after="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talytic traid amino acid residues include two acidic amino acids </w:t>
      </w:r>
      <w:hyperlink r:id="rId5" w:tooltip="Glutamic acid" w:history="1">
        <w:r w:rsidRPr="0024773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>glutamic acid</w:t>
        </w:r>
      </w:hyperlink>
      <w:r w:rsidRPr="004B0B2E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lu540 and Glu451 and</w:t>
      </w:r>
      <w:r w:rsidRPr="004B0B2E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 </w:t>
      </w:r>
      <w:hyperlink r:id="rId6" w:tooltip="Tyrosine" w:history="1">
        <w:r w:rsidRPr="0024773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>tyrosine</w:t>
        </w:r>
      </w:hyperlink>
      <w:r w:rsidRPr="004B0B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sidue Tyr504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. Apart from catalytic traid residu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me other interactive amino acid residues have also been reported which non-covalently interacts with ligand like,Glu413A, Leu361, Phe448A and Tyr472</w:t>
      </w:r>
      <w:r w:rsidR="0044507C" w:rsidRPr="004450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[</w:t>
      </w:r>
      <w:r w:rsidR="00922233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="0044507C">
        <w:rPr>
          <w:rFonts w:ascii="Times New Roman" w:hAnsi="Times New Roman" w:cs="Times New Roman"/>
          <w:b/>
          <w:sz w:val="24"/>
          <w:szCs w:val="24"/>
          <w:vertAlign w:val="superscript"/>
        </w:rPr>
        <w:t>]</w:t>
      </w:r>
      <w:r w:rsidRPr="00E8141F">
        <w:rPr>
          <w:rFonts w:ascii="Times New Roman" w:hAnsi="Times New Roman" w:cs="Times New Roman"/>
          <w:b/>
          <w:sz w:val="24"/>
          <w:szCs w:val="24"/>
        </w:rPr>
        <w:t>.</w:t>
      </w:r>
    </w:p>
    <w:p w:rsidR="00842645" w:rsidRPr="009977B0" w:rsidRDefault="00842645" w:rsidP="00842645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tructure-Based </w:t>
      </w:r>
      <w:r w:rsidRPr="0039608B">
        <w:rPr>
          <w:rFonts w:ascii="Times New Roman" w:hAnsi="Times New Roman" w:cs="Times New Roman"/>
          <w:b/>
          <w:sz w:val="28"/>
          <w:szCs w:val="28"/>
        </w:rPr>
        <w:t>Pharmacophore</w:t>
      </w:r>
      <w:r>
        <w:rPr>
          <w:rFonts w:ascii="Times New Roman" w:hAnsi="Times New Roman" w:cs="Times New Roman"/>
          <w:b/>
          <w:sz w:val="28"/>
          <w:szCs w:val="28"/>
        </w:rPr>
        <w:t xml:space="preserve"> mapping and </w:t>
      </w:r>
      <w:r w:rsidRPr="0039608B">
        <w:rPr>
          <w:rFonts w:ascii="Times New Roman" w:hAnsi="Times New Roman" w:cs="Times New Roman"/>
          <w:b/>
          <w:sz w:val="28"/>
          <w:szCs w:val="28"/>
        </w:rPr>
        <w:t>Virtual screening:</w:t>
      </w:r>
    </w:p>
    <w:p w:rsidR="00842645" w:rsidRPr="004B0B2E" w:rsidRDefault="00842645" w:rsidP="00842645">
      <w:pPr>
        <w:autoSpaceDE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According to IUPAC a Pharmacophore can be defined as follow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842645" w:rsidRDefault="00842645" w:rsidP="00842645">
      <w:pPr>
        <w:spacing w:after="0" w:line="480" w:lineRule="auto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r w:rsidRPr="00F36FEA"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</w:rPr>
        <w:t>An ensemble of steric and electronic features that is necessary to ensure the optimal supramolecular interactions with a specific biological target and to trigger (or block) its biological response" it explain</w:t>
      </w:r>
      <w:r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</w:rPr>
        <w:t>s</w:t>
      </w:r>
      <w:r w:rsidRPr="00F36FEA"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</w:rPr>
        <w:t xml:space="preserve"> how </w:t>
      </w:r>
      <w:r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</w:rPr>
        <w:t xml:space="preserve">does </w:t>
      </w:r>
      <w:r w:rsidRPr="00F36FEA"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</w:rPr>
        <w:t>structurally diverse ligand</w:t>
      </w:r>
      <w:r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</w:rPr>
        <w:t>s</w:t>
      </w:r>
      <w:r w:rsidRPr="00F36FEA"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</w:rPr>
        <w:t xml:space="preserve"> can bind to a common receptor site. It is an ensemble of steric and electronic features in a molecule that is essential to ensure the optimum interactions with a specific target biological</w:t>
      </w:r>
      <w:r w:rsidRPr="00B26279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receptor or enzyme protein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” </w:t>
      </w:r>
      <w:r w:rsidR="0044507C" w:rsidRPr="0044507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[8]</w:t>
      </w:r>
      <w:r w:rsidRPr="004450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:rsidR="00B378B9" w:rsidRDefault="00842645" w:rsidP="00842645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</w:pP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present study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ive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ucture-based pharmacophore mod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were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rived with the help of three avail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.coli </w:t>
      </w:r>
      <w:r w:rsidRPr="0049023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β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lucuronidase 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DBs. 3LPF, 3LPG and 3K4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[Figs 6A-9B] 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g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cou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 3.0 </w:t>
      </w:r>
      <w:r w:rsidR="0044507C" w:rsidRPr="004450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[</w:t>
      </w:r>
      <w:r w:rsidR="003F169B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1</w:t>
      </w:r>
      <w:r w:rsidR="0044507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]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:rsidR="00842645" w:rsidRPr="004B0B2E" w:rsidRDefault="00842645" w:rsidP="0084264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 models were used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to search chemical </w:t>
      </w:r>
      <w:r w:rsidRPr="00BB3C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ata-base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ICCBS by using Molecular Operating Environment (MOE) (2010-212)</w:t>
      </w:r>
      <w:r w:rsidR="00E70030" w:rsidRPr="00E7003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[</w:t>
      </w:r>
      <w:r w:rsidR="00B9613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2</w:t>
      </w:r>
      <w:r w:rsidR="00E70030" w:rsidRPr="00E7003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]</w:t>
      </w:r>
      <w:r w:rsidRPr="00E7003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.</w:t>
      </w:r>
      <w:r w:rsidRPr="00B926E0">
        <w:rPr>
          <w:rFonts w:ascii="Times New Roman" w:hAnsi="Times New Roman" w:cs="Times New Roman"/>
          <w:bCs/>
          <w:sz w:val="24"/>
          <w:szCs w:val="24"/>
        </w:rPr>
        <w:t>MOE is the most useable software in computational based drug designing and discovery process</w:t>
      </w:r>
      <w:r>
        <w:rPr>
          <w:rFonts w:ascii="Times New Roman" w:hAnsi="Times New Roman" w:cs="Times New Roman"/>
          <w:bCs/>
          <w:sz w:val="24"/>
          <w:szCs w:val="24"/>
        </w:rPr>
        <w:t xml:space="preserve"> designed </w:t>
      </w:r>
      <w:r w:rsidRPr="007C250E">
        <w:rPr>
          <w:rFonts w:ascii="Times New Roman" w:hAnsi="Times New Roman" w:cs="Times New Roman"/>
          <w:bCs/>
          <w:sz w:val="24"/>
          <w:szCs w:val="24"/>
        </w:rPr>
        <w:t xml:space="preserve">by </w:t>
      </w:r>
      <w:r w:rsidRPr="007C250E">
        <w:rPr>
          <w:rFonts w:ascii="Times New Roman" w:hAnsi="Times New Roman" w:cs="Times New Roman"/>
          <w:sz w:val="24"/>
          <w:szCs w:val="24"/>
        </w:rPr>
        <w:t>Chemical Computing Group</w:t>
      </w:r>
      <w:r w:rsidRPr="007C250E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software is successfully using in structure-based drug design, fragment-based drug design, Pharmacophore mapping, protein and anti-body modeling and 3DQSAR (three dimensional quantitative structure </w:t>
      </w:r>
      <w:r>
        <w:rPr>
          <w:rFonts w:ascii="Times New Roman" w:hAnsi="Times New Roman" w:cs="Times New Roman"/>
          <w:bCs/>
          <w:sz w:val="24"/>
          <w:szCs w:val="24"/>
        </w:rPr>
        <w:lastRenderedPageBreak/>
        <w:t>activity relationships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04BBB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BB3C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ata-base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first 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ltered to obtain </w:t>
      </w:r>
      <w:r w:rsidRPr="004B0B2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drug-like 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candidates by using MOE. Filter remo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of those compounds which deviate from Lipinski rule of five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llow 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ug ability criteria. After filtrat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BB3C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ata-base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,262 </w:t>
      </w:r>
      <w:r w:rsidRPr="004B0B2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drug-like 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filtered candidates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obtained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ch further us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pharmacophore-based 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rtual screening. All of the derived models were saved into .Ph4 MOE compatible format. The </w:t>
      </w:r>
      <w:r w:rsidRPr="00BE5DF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ata-ba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saved into .mdb MOE compatible format.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software retrieved the Pharmacophore model and searched the query editor </w:t>
      </w:r>
      <w:r w:rsidRPr="00632DAD">
        <w:rPr>
          <w:rFonts w:ascii="Times New Roman" w:hAnsi="Times New Roman" w:cs="Times New Roman"/>
        </w:rPr>
        <w:t xml:space="preserve">to </w:t>
      </w:r>
      <w:r w:rsidRPr="00902CDD">
        <w:rPr>
          <w:rFonts w:ascii="Times New Roman" w:hAnsi="Times New Roman" w:cs="Times New Roman"/>
          <w:sz w:val="24"/>
          <w:szCs w:val="24"/>
        </w:rPr>
        <w:t>scaffold hopping of chemical database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armacophore-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ed virtual screen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dentifiedaltogether 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249 hi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Fig 2].</w:t>
      </w:r>
    </w:p>
    <w:p w:rsidR="002D1D11" w:rsidRPr="009977B0" w:rsidRDefault="002D1D11" w:rsidP="002D1D11">
      <w:pPr>
        <w:autoSpaceDE w:val="0"/>
        <w:spacing w:before="80" w:after="4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FF245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Reported inhibitors </w:t>
      </w:r>
      <w:r w:rsidRPr="00FF2459">
        <w:rPr>
          <w:rFonts w:ascii="Times New Roman" w:hAnsi="Times New Roman" w:cs="Times New Roman"/>
          <w:b/>
          <w:bCs/>
          <w:i/>
          <w:color w:val="000000" w:themeColor="text1"/>
          <w:sz w:val="28"/>
          <w:szCs w:val="28"/>
        </w:rPr>
        <w:t>data-set</w:t>
      </w:r>
      <w:r w:rsidRPr="00FF245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:</w:t>
      </w:r>
    </w:p>
    <w:p w:rsidR="002D1D11" w:rsidRDefault="002D1D11" w:rsidP="002D1D11">
      <w:pPr>
        <w:autoSpaceDE w:val="0"/>
        <w:spacing w:before="80" w:after="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selected 66 already reported known inhibitor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iterature of </w:t>
      </w:r>
      <w:r w:rsidRPr="004B0B2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β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glucu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nidas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elongs to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 classes of compounds</w:t>
      </w:r>
      <w:r w:rsidR="00B9613E" w:rsidRPr="00B9613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[13]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ist provided in supporting information [S1 reported Inhibitors]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ll of the compound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l format structures were converted in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D .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mol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at b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open babel</w:t>
      </w:r>
      <w:r w:rsidRPr="009341A6">
        <w:rPr>
          <w:rStyle w:val="Emphasis"/>
          <w:rFonts w:ascii="Times New Roman" w:hAnsi="Times New Roman" w:cs="Times New Roman"/>
          <w:sz w:val="24"/>
          <w:szCs w:val="24"/>
        </w:rPr>
        <w:t>command</w:t>
      </w:r>
      <w:r w:rsidRPr="009341A6">
        <w:rPr>
          <w:rStyle w:val="st"/>
          <w:rFonts w:ascii="Times New Roman" w:hAnsi="Times New Roman" w:cs="Times New Roman"/>
          <w:i/>
          <w:sz w:val="24"/>
          <w:szCs w:val="24"/>
        </w:rPr>
        <w:t>-</w:t>
      </w:r>
      <w:r w:rsidRPr="009341A6">
        <w:rPr>
          <w:rStyle w:val="st"/>
          <w:rFonts w:ascii="Times New Roman" w:hAnsi="Times New Roman" w:cs="Times New Roman"/>
          <w:sz w:val="24"/>
          <w:szCs w:val="24"/>
        </w:rPr>
        <w:t>line</w:t>
      </w:r>
      <w:r>
        <w:rPr>
          <w:rStyle w:val="st"/>
          <w:rFonts w:ascii="Times New Roman" w:hAnsi="Times New Roman" w:cs="Times New Roman"/>
          <w:sz w:val="24"/>
          <w:szCs w:val="24"/>
        </w:rPr>
        <w:t>.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Minimization of co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ounds was performed by using O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g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904FED">
        <w:rPr>
          <w:rFonts w:ascii="Times New Roman" w:hAnsi="Times New Roman" w:cs="Times New Roman"/>
          <w:sz w:val="24"/>
          <w:szCs w:val="24"/>
        </w:rPr>
        <w:t>OpenEye Scientific Softwar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generate low energy conformers</w:t>
      </w:r>
      <w:r w:rsidR="004450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.</w:t>
      </w:r>
    </w:p>
    <w:p w:rsidR="00842645" w:rsidRDefault="00842645" w:rsidP="002D1D11">
      <w:pPr>
        <w:spacing w:before="80" w:after="4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FF2459">
        <w:rPr>
          <w:rFonts w:ascii="Times New Roman" w:hAnsi="Times New Roman" w:cs="Times New Roman"/>
          <w:b/>
          <w:sz w:val="28"/>
          <w:szCs w:val="28"/>
        </w:rPr>
        <w:t>Molecular Docking:</w:t>
      </w:r>
    </w:p>
    <w:p w:rsidR="00B378B9" w:rsidRPr="0044507C" w:rsidRDefault="00842645" w:rsidP="0044507C">
      <w:pPr>
        <w:autoSpaceDE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lecular </w:t>
      </w:r>
      <w:r w:rsidRPr="00632DAD">
        <w:rPr>
          <w:rFonts w:ascii="Times New Roman" w:hAnsi="Times New Roman" w:cs="Times New Roman"/>
          <w:sz w:val="24"/>
          <w:szCs w:val="24"/>
        </w:rPr>
        <w:t xml:space="preserve">Docking of Pharmacophore based </w:t>
      </w:r>
      <w:r>
        <w:rPr>
          <w:rFonts w:ascii="Times New Roman" w:hAnsi="Times New Roman" w:cs="Times New Roman"/>
          <w:sz w:val="24"/>
          <w:szCs w:val="24"/>
        </w:rPr>
        <w:t xml:space="preserve">virtually screened 1,249 </w:t>
      </w:r>
      <w:r w:rsidRPr="00632DAD">
        <w:rPr>
          <w:rFonts w:ascii="Times New Roman" w:hAnsi="Times New Roman" w:cs="Times New Roman"/>
          <w:sz w:val="24"/>
          <w:szCs w:val="24"/>
        </w:rPr>
        <w:t xml:space="preserve">hits </w:t>
      </w:r>
      <w:r>
        <w:rPr>
          <w:rFonts w:ascii="Times New Roman" w:hAnsi="Times New Roman" w:cs="Times New Roman"/>
          <w:sz w:val="24"/>
          <w:szCs w:val="24"/>
        </w:rPr>
        <w:t xml:space="preserve">along with 66 reported inhibitors </w:t>
      </w:r>
      <w:r w:rsidRPr="00632DAD">
        <w:rPr>
          <w:rFonts w:ascii="Times New Roman" w:hAnsi="Times New Roman" w:cs="Times New Roman"/>
          <w:sz w:val="24"/>
          <w:szCs w:val="24"/>
        </w:rPr>
        <w:t xml:space="preserve">against receptor </w:t>
      </w:r>
      <w:r w:rsidRPr="00FF5A85">
        <w:rPr>
          <w:rFonts w:ascii="Times New Roman" w:hAnsi="Times New Roman" w:cs="Times New Roman"/>
          <w:i/>
          <w:sz w:val="24"/>
          <w:szCs w:val="24"/>
        </w:rPr>
        <w:t>β</w:t>
      </w:r>
      <w:r w:rsidRPr="00632DAD">
        <w:rPr>
          <w:rFonts w:ascii="Times New Roman" w:hAnsi="Times New Roman" w:cs="Times New Roman"/>
          <w:sz w:val="24"/>
          <w:szCs w:val="24"/>
        </w:rPr>
        <w:t>-gluc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632DAD">
        <w:rPr>
          <w:rFonts w:ascii="Times New Roman" w:hAnsi="Times New Roman" w:cs="Times New Roman"/>
          <w:sz w:val="24"/>
          <w:szCs w:val="24"/>
        </w:rPr>
        <w:t>ronidase was performed by using FRED</w:t>
      </w:r>
      <w:r>
        <w:rPr>
          <w:rFonts w:ascii="Times New Roman" w:hAnsi="Times New Roman" w:cs="Times New Roman"/>
          <w:sz w:val="24"/>
          <w:szCs w:val="24"/>
        </w:rPr>
        <w:t xml:space="preserve"> software</w:t>
      </w:r>
      <w:r w:rsidRPr="00632DAD">
        <w:rPr>
          <w:rFonts w:ascii="Times New Roman" w:hAnsi="Times New Roman" w:cs="Times New Roman"/>
          <w:sz w:val="24"/>
          <w:szCs w:val="24"/>
        </w:rPr>
        <w:t xml:space="preserve">, </w:t>
      </w:r>
      <w:r w:rsidRPr="001140A4">
        <w:rPr>
          <w:rFonts w:ascii="Times New Roman" w:hAnsi="Times New Roman" w:cs="Times New Roman"/>
          <w:i/>
          <w:sz w:val="24"/>
          <w:szCs w:val="24"/>
        </w:rPr>
        <w:t>FRED</w:t>
      </w:r>
      <w:r w:rsidRPr="001140A4">
        <w:rPr>
          <w:rFonts w:ascii="Times New Roman" w:hAnsi="Times New Roman" w:cs="Times New Roman"/>
          <w:sz w:val="24"/>
          <w:szCs w:val="24"/>
        </w:rPr>
        <w:t xml:space="preserve"> uses multi-conformer docking algorithm, which generates a set of low-energy conformers separately, and then do rigid docking of each conformer. </w:t>
      </w:r>
      <w:r w:rsidRPr="001140A4">
        <w:rPr>
          <w:rFonts w:ascii="Times New Roman" w:hAnsi="Times New Roman" w:cs="Times New Roman"/>
          <w:i/>
          <w:sz w:val="24"/>
          <w:szCs w:val="24"/>
        </w:rPr>
        <w:t>FRED</w:t>
      </w:r>
      <w:r w:rsidRPr="001140A4">
        <w:rPr>
          <w:rFonts w:ascii="Times New Roman" w:hAnsi="Times New Roman" w:cs="Times New Roman"/>
          <w:sz w:val="24"/>
          <w:szCs w:val="24"/>
        </w:rPr>
        <w:t xml:space="preserve">, is a non-stochastic </w:t>
      </w:r>
      <w:r>
        <w:rPr>
          <w:rFonts w:ascii="Times New Roman" w:hAnsi="Times New Roman" w:cs="Times New Roman"/>
          <w:sz w:val="24"/>
          <w:szCs w:val="24"/>
        </w:rPr>
        <w:t xml:space="preserve">software </w:t>
      </w:r>
      <w:r w:rsidRPr="001140A4">
        <w:rPr>
          <w:rFonts w:ascii="Times New Roman" w:hAnsi="Times New Roman" w:cs="Times New Roman"/>
          <w:sz w:val="24"/>
          <w:szCs w:val="24"/>
        </w:rPr>
        <w:t xml:space="preserve">and finds the most favorable ligand pose </w:t>
      </w:r>
      <w:r w:rsidRPr="001140A4">
        <w:rPr>
          <w:rStyle w:val="Emphasis"/>
          <w:rFonts w:ascii="Times New Roman" w:hAnsi="Times New Roman" w:cs="Times New Roman"/>
          <w:sz w:val="24"/>
          <w:szCs w:val="24"/>
        </w:rPr>
        <w:t>via</w:t>
      </w:r>
      <w:r w:rsidRPr="001140A4">
        <w:rPr>
          <w:rFonts w:ascii="Times New Roman" w:hAnsi="Times New Roman" w:cs="Times New Roman"/>
          <w:sz w:val="24"/>
          <w:szCs w:val="24"/>
        </w:rPr>
        <w:t xml:space="preserve"> a systematic exploration of conformational and rotational space Chemgauss-4 is an optimized scoring function of </w:t>
      </w:r>
      <w:r w:rsidRPr="001140A4">
        <w:rPr>
          <w:rFonts w:ascii="Times New Roman" w:hAnsi="Times New Roman" w:cs="Times New Roman"/>
          <w:i/>
          <w:sz w:val="24"/>
          <w:szCs w:val="24"/>
        </w:rPr>
        <w:t>FRED</w:t>
      </w:r>
      <w:r w:rsidRPr="001140A4">
        <w:rPr>
          <w:rFonts w:ascii="Times New Roman" w:hAnsi="Times New Roman" w:cs="Times New Roman"/>
          <w:sz w:val="24"/>
          <w:szCs w:val="24"/>
        </w:rPr>
        <w:t xml:space="preserve"> Chemgauss-3, The interactions which can be scored by Chemgauss-4 scoring functions includ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140A4">
        <w:rPr>
          <w:rFonts w:ascii="Times New Roman" w:hAnsi="Times New Roman" w:cs="Times New Roman"/>
          <w:sz w:val="24"/>
          <w:szCs w:val="24"/>
        </w:rPr>
        <w:t xml:space="preserve"> steric, H-acceptor, H-donors, coordinating groups, metals, lone pairs, polar hydrogens, chelator coordinating groups and overall total H-bonding score between ligand and protein, higher the magnitude of Chemgauss-4 represents the more tightly binding of ligand with receptor through non-covalent forces of interactions</w:t>
      </w:r>
      <w:r w:rsidRPr="00632DAD">
        <w:rPr>
          <w:rFonts w:ascii="Times New Roman" w:hAnsi="Times New Roman" w:cs="Times New Roman"/>
          <w:sz w:val="24"/>
          <w:szCs w:val="24"/>
        </w:rPr>
        <w:t>,</w:t>
      </w:r>
      <w:r w:rsidR="0044507C" w:rsidRPr="0044507C">
        <w:rPr>
          <w:rFonts w:ascii="Times New Roman" w:hAnsi="Times New Roman" w:cs="Times New Roman"/>
          <w:sz w:val="24"/>
          <w:szCs w:val="24"/>
          <w:vertAlign w:val="superscript"/>
        </w:rPr>
        <w:t>[</w:t>
      </w:r>
      <w:r w:rsidR="004B1BE7" w:rsidRPr="0044507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090F6E" w:rsidRPr="0044507C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="00090F6E">
        <w:rPr>
          <w:rFonts w:ascii="Times New Roman" w:hAnsi="Times New Roman" w:cs="Times New Roman"/>
          <w:b/>
          <w:sz w:val="24"/>
          <w:szCs w:val="24"/>
          <w:vertAlign w:val="superscript"/>
        </w:rPr>
        <w:t>-17</w:t>
      </w:r>
      <w:r w:rsidR="0044507C">
        <w:rPr>
          <w:rFonts w:ascii="Times New Roman" w:hAnsi="Times New Roman" w:cs="Times New Roman"/>
          <w:b/>
          <w:sz w:val="24"/>
          <w:szCs w:val="24"/>
          <w:vertAlign w:val="superscript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.The </w:t>
      </w:r>
      <w:r w:rsidRPr="00281D69">
        <w:rPr>
          <w:rFonts w:ascii="Times New Roman" w:hAnsi="Times New Roman" w:cs="Times New Roman"/>
          <w:i/>
          <w:sz w:val="24"/>
          <w:szCs w:val="24"/>
        </w:rPr>
        <w:t>data-set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Pr="00632DAD">
        <w:rPr>
          <w:rFonts w:ascii="Times New Roman" w:hAnsi="Times New Roman" w:cs="Times New Roman"/>
          <w:sz w:val="24"/>
          <w:szCs w:val="24"/>
        </w:rPr>
        <w:t>subjected for docking by using FRED</w:t>
      </w:r>
      <w:r>
        <w:rPr>
          <w:rFonts w:ascii="Times New Roman" w:hAnsi="Times New Roman" w:cs="Times New Roman"/>
          <w:sz w:val="24"/>
          <w:szCs w:val="24"/>
        </w:rPr>
        <w:t xml:space="preserve"> software</w:t>
      </w:r>
      <w:r w:rsidRPr="00632DAD">
        <w:rPr>
          <w:rFonts w:ascii="Times New Roman" w:hAnsi="Times New Roman" w:cs="Times New Roman"/>
          <w:sz w:val="24"/>
          <w:szCs w:val="24"/>
        </w:rPr>
        <w:t>, which successfully docked 1,315</w:t>
      </w:r>
      <w:r w:rsidR="00090F6E">
        <w:rPr>
          <w:rFonts w:ascii="Times New Roman" w:hAnsi="Times New Roman" w:cs="Times New Roman"/>
          <w:sz w:val="24"/>
          <w:szCs w:val="24"/>
        </w:rPr>
        <w:t>, m</w:t>
      </w:r>
      <w:r w:rsidRPr="00632DAD">
        <w:rPr>
          <w:rFonts w:ascii="Times New Roman" w:hAnsi="Times New Roman" w:cs="Times New Roman"/>
          <w:sz w:val="24"/>
          <w:szCs w:val="24"/>
        </w:rPr>
        <w:t>olecules</w:t>
      </w:r>
      <w:r w:rsidR="00F142F1">
        <w:rPr>
          <w:rFonts w:ascii="Times New Roman" w:hAnsi="Times New Roman" w:cs="Times New Roman"/>
          <w:sz w:val="24"/>
          <w:szCs w:val="24"/>
        </w:rPr>
        <w:t>.</w:t>
      </w:r>
      <w:r w:rsidRPr="00632DA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378B9" w:rsidRPr="00433360" w:rsidRDefault="00B378B9" w:rsidP="00B378B9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977B0">
        <w:rPr>
          <w:rFonts w:ascii="Times New Roman" w:hAnsi="Times New Roman" w:cs="Times New Roman"/>
          <w:b/>
          <w:sz w:val="28"/>
          <w:szCs w:val="28"/>
          <w:u w:val="single"/>
        </w:rPr>
        <w:t>Enrichment factor</w:t>
      </w:r>
      <w:proofErr w:type="gramStart"/>
      <w:r w:rsidRPr="009977B0">
        <w:rPr>
          <w:rFonts w:ascii="Times New Roman" w:hAnsi="Times New Roman" w:cs="Times New Roman"/>
          <w:b/>
          <w:sz w:val="28"/>
          <w:szCs w:val="28"/>
        </w:rPr>
        <w:t>: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gramEnd"/>
      <w:r w:rsidRPr="00CC1A77">
        <w:rPr>
          <w:rFonts w:ascii="Times New Roman" w:hAnsi="Times New Roman" w:cs="Times New Roman"/>
          <w:i/>
          <w:sz w:val="24"/>
          <w:szCs w:val="24"/>
        </w:rPr>
        <w:t>Enrichments smaller than 1 are indicative of a preferred selection of inactive compounds, corresponding to an enrichment of active compounds at the bottom of the sorted library</w:t>
      </w:r>
      <w:r>
        <w:rPr>
          <w:rFonts w:ascii="Times New Roman" w:hAnsi="Times New Roman" w:cs="Times New Roman"/>
          <w:sz w:val="24"/>
          <w:szCs w:val="24"/>
        </w:rPr>
        <w:t xml:space="preserve">” </w:t>
      </w:r>
      <w:r w:rsidR="0044507C" w:rsidRPr="0044507C">
        <w:rPr>
          <w:rFonts w:ascii="Times New Roman" w:hAnsi="Times New Roman" w:cs="Times New Roman"/>
          <w:sz w:val="24"/>
          <w:szCs w:val="24"/>
          <w:vertAlign w:val="superscript"/>
        </w:rPr>
        <w:t>[</w:t>
      </w:r>
      <w:r w:rsidR="004B1BE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B9613E">
        <w:rPr>
          <w:rFonts w:ascii="Times New Roman" w:hAnsi="Times New Roman" w:cs="Times New Roman"/>
          <w:b/>
          <w:sz w:val="24"/>
          <w:szCs w:val="24"/>
          <w:vertAlign w:val="superscript"/>
        </w:rPr>
        <w:t>9</w:t>
      </w:r>
      <w:r w:rsidR="0044507C">
        <w:rPr>
          <w:rFonts w:ascii="Times New Roman" w:hAnsi="Times New Roman" w:cs="Times New Roman"/>
          <w:b/>
          <w:sz w:val="24"/>
          <w:szCs w:val="24"/>
          <w:vertAlign w:val="superscript"/>
        </w:rPr>
        <w:t>]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378B9" w:rsidRPr="008A6673" w:rsidRDefault="00B378B9" w:rsidP="00B378B9">
      <w:pPr>
        <w:autoSpaceDE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E.F </w:t>
      </w:r>
      <w:r w:rsidRPr="00632DAD">
        <w:rPr>
          <w:rFonts w:ascii="Times New Roman" w:hAnsi="Times New Roman" w:cs="Times New Roman"/>
          <w:sz w:val="24"/>
          <w:szCs w:val="24"/>
        </w:rPr>
        <w:t xml:space="preserve">was calculated for 5%, 10%, 15% and 20% of docked molecules by using the following formula, </w:t>
      </w:r>
      <w:r>
        <w:rPr>
          <w:rFonts w:ascii="Times New Roman" w:hAnsi="Times New Roman" w:cs="Times New Roman"/>
          <w:sz w:val="24"/>
          <w:szCs w:val="24"/>
        </w:rPr>
        <w:t>[Figs 3A-3D]</w:t>
      </w:r>
      <w:r w:rsidRPr="00632DAD">
        <w:rPr>
          <w:rFonts w:ascii="Times New Roman" w:hAnsi="Times New Roman" w:cs="Times New Roman"/>
          <w:sz w:val="24"/>
          <w:szCs w:val="24"/>
        </w:rPr>
        <w:t>.</w:t>
      </w:r>
    </w:p>
    <w:p w:rsidR="00B378B9" w:rsidRPr="00632DAD" w:rsidRDefault="00B378B9" w:rsidP="00B378B9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 w:rsidRPr="00632DAD">
        <w:rPr>
          <w:rFonts w:ascii="Times New Roman" w:hAnsi="Times New Roman" w:cs="Times New Roman"/>
          <w:color w:val="000000"/>
          <w:sz w:val="24"/>
          <w:szCs w:val="24"/>
        </w:rPr>
        <w:t xml:space="preserve">Enrichment factor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f a </w:t>
      </w:r>
      <w:r w:rsidRPr="00632DAD">
        <w:rPr>
          <w:rFonts w:ascii="Times New Roman" w:hAnsi="Times New Roman" w:cs="Times New Roman"/>
          <w:color w:val="000000"/>
          <w:sz w:val="24"/>
          <w:szCs w:val="24"/>
        </w:rPr>
        <w:t xml:space="preserve">(subset) =    </w:t>
      </w:r>
      <w:r w:rsidRPr="00632DAD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 Hit</w:t>
      </w:r>
      <w:r w:rsidRPr="00632DAD">
        <w:rPr>
          <w:rFonts w:ascii="Times New Roman" w:hAnsi="Times New Roman" w:cs="Times New Roman"/>
          <w:color w:val="000000"/>
          <w:sz w:val="24"/>
          <w:szCs w:val="24"/>
          <w:u w:val="single"/>
          <w:vertAlign w:val="subscript"/>
        </w:rPr>
        <w:t>s</w:t>
      </w:r>
      <w:r w:rsidRPr="00632DAD">
        <w:rPr>
          <w:rFonts w:ascii="Times New Roman" w:hAnsi="Times New Roman" w:cs="Times New Roman"/>
          <w:color w:val="000000"/>
          <w:sz w:val="24"/>
          <w:szCs w:val="24"/>
        </w:rPr>
        <w:t xml:space="preserve">    /   </w:t>
      </w:r>
      <w:r w:rsidRPr="00632DAD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Hit </w:t>
      </w:r>
      <w:r w:rsidRPr="00632DAD">
        <w:rPr>
          <w:rFonts w:ascii="Times New Roman" w:hAnsi="Times New Roman" w:cs="Times New Roman"/>
          <w:color w:val="000000"/>
          <w:sz w:val="24"/>
          <w:szCs w:val="24"/>
          <w:u w:val="single"/>
          <w:vertAlign w:val="subscript"/>
        </w:rPr>
        <w:t>t</w:t>
      </w:r>
    </w:p>
    <w:p w:rsidR="00B378B9" w:rsidRDefault="00E32417" w:rsidP="00B378B9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          </w:t>
      </w:r>
      <w:r w:rsidR="00B378B9" w:rsidRPr="00632DAD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="00B378B9" w:rsidRPr="00632DAD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s</w:t>
      </w:r>
      <w:r w:rsidR="00B378B9" w:rsidRPr="00632DAD">
        <w:rPr>
          <w:rFonts w:ascii="Times New Roman" w:hAnsi="Times New Roman" w:cs="Times New Roman"/>
          <w:color w:val="000000"/>
          <w:sz w:val="24"/>
          <w:szCs w:val="24"/>
        </w:rPr>
        <w:t xml:space="preserve">            N</w:t>
      </w:r>
      <w:r w:rsidR="00B378B9" w:rsidRPr="00632DAD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 t</w:t>
      </w:r>
    </w:p>
    <w:p w:rsidR="00B378B9" w:rsidRDefault="00B378B9" w:rsidP="00B378B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                          Or</w:t>
      </w:r>
    </w:p>
    <w:p w:rsidR="00B378B9" w:rsidRPr="004B0B2E" w:rsidRDefault="00B378B9" w:rsidP="00B378B9">
      <w:pPr>
        <w:autoSpaceDE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B0B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.F= no of actives in % of </w:t>
      </w:r>
      <w:r w:rsidRPr="00BB3C76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data-bas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/</w:t>
      </w:r>
      <w:r w:rsidRPr="004B0B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% of </w:t>
      </w:r>
      <w:r w:rsidRPr="00BB3C76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data-base</w:t>
      </w:r>
      <w:r w:rsidRPr="004B0B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* complete </w:t>
      </w:r>
      <w:r w:rsidRPr="00BB3C76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data-base</w:t>
      </w:r>
      <w:r w:rsidRPr="004B0B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/total no of known actives</w:t>
      </w:r>
    </w:p>
    <w:p w:rsidR="00B378B9" w:rsidRDefault="00B378B9" w:rsidP="00B378B9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32DAD">
        <w:rPr>
          <w:rFonts w:ascii="Times New Roman" w:hAnsi="Times New Roman" w:cs="Times New Roman"/>
          <w:color w:val="000000"/>
          <w:sz w:val="24"/>
          <w:szCs w:val="24"/>
        </w:rPr>
        <w:t>Where Hit</w:t>
      </w:r>
      <w:r w:rsidRPr="00632DAD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>s</w:t>
      </w:r>
      <w:r w:rsidRPr="00632DAD">
        <w:rPr>
          <w:rFonts w:ascii="Times New Roman" w:hAnsi="Times New Roman" w:cs="Times New Roman"/>
          <w:color w:val="000000"/>
          <w:sz w:val="24"/>
          <w:szCs w:val="24"/>
        </w:rPr>
        <w:t>= no of actives in a subset, N</w:t>
      </w:r>
      <w:r w:rsidRPr="00632DAD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>s</w:t>
      </w:r>
      <w:r w:rsidRPr="00632DAD">
        <w:rPr>
          <w:rFonts w:ascii="Times New Roman" w:hAnsi="Times New Roman" w:cs="Times New Roman"/>
          <w:color w:val="000000"/>
          <w:sz w:val="24"/>
          <w:szCs w:val="24"/>
        </w:rPr>
        <w:t xml:space="preserve"> = total no of compounds in a subset, Hit</w:t>
      </w:r>
      <w:r w:rsidRPr="00632DAD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t</w:t>
      </w:r>
      <w:r w:rsidRPr="00632DAD">
        <w:rPr>
          <w:rFonts w:ascii="Times New Roman" w:hAnsi="Times New Roman" w:cs="Times New Roman"/>
          <w:color w:val="000000"/>
          <w:sz w:val="24"/>
          <w:szCs w:val="24"/>
        </w:rPr>
        <w:t xml:space="preserve"> = total no of actives in the </w:t>
      </w:r>
      <w:r w:rsidRPr="00281D69">
        <w:rPr>
          <w:rFonts w:ascii="Times New Roman" w:hAnsi="Times New Roman" w:cs="Times New Roman"/>
          <w:i/>
          <w:color w:val="000000"/>
          <w:sz w:val="24"/>
          <w:szCs w:val="24"/>
        </w:rPr>
        <w:t>data-base</w:t>
      </w:r>
      <w:r w:rsidRPr="00632DAD">
        <w:rPr>
          <w:rFonts w:ascii="Times New Roman" w:hAnsi="Times New Roman" w:cs="Times New Roman"/>
          <w:color w:val="000000"/>
          <w:sz w:val="24"/>
          <w:szCs w:val="24"/>
        </w:rPr>
        <w:t>, N</w:t>
      </w:r>
      <w:r w:rsidRPr="00632DAD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t</w:t>
      </w:r>
      <w:r w:rsidRPr="00632DAD">
        <w:rPr>
          <w:rFonts w:ascii="Times New Roman" w:hAnsi="Times New Roman" w:cs="Times New Roman"/>
          <w:color w:val="000000"/>
          <w:sz w:val="24"/>
          <w:szCs w:val="24"/>
        </w:rPr>
        <w:t xml:space="preserve"> = total no of compounds in the data base.</w:t>
      </w:r>
    </w:p>
    <w:p w:rsidR="00B378B9" w:rsidRDefault="00B378B9" w:rsidP="00B378B9">
      <w:pPr>
        <w:autoSpaceDE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above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ul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 calculated the enrichment factor for 5%, 10%, 15% and 20 %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each scoring function of structure-based 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ts from </w:t>
      </w:r>
      <w:r w:rsidRPr="004B0B2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-house</w:t>
      </w:r>
      <w:r w:rsidRPr="00BB3C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ata-ba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Table 1].</w:t>
      </w:r>
    </w:p>
    <w:p w:rsidR="00790387" w:rsidRDefault="00790387" w:rsidP="00B378B9">
      <w:pPr>
        <w:autoSpaceDE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142F1" w:rsidRDefault="00F142F1" w:rsidP="00B378B9">
      <w:pPr>
        <w:autoSpaceDE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378B9" w:rsidRPr="009977B0" w:rsidRDefault="00B378B9" w:rsidP="00B378B9">
      <w:pPr>
        <w:spacing w:before="120" w:after="120"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  <w:u w:val="single"/>
        </w:rPr>
      </w:pPr>
      <w:r w:rsidRPr="00FF245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Rescoring by using genetic optimization for ligand docking (</w:t>
      </w:r>
      <w:r w:rsidRPr="00FF2459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GOLD</w:t>
      </w:r>
      <w:r w:rsidRPr="00FF245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):</w:t>
      </w:r>
    </w:p>
    <w:p w:rsidR="00B378B9" w:rsidRPr="00405796" w:rsidRDefault="00B378B9" w:rsidP="00B378B9">
      <w:pPr>
        <w:spacing w:before="120" w:after="120" w:line="480" w:lineRule="auto"/>
        <w:jc w:val="both"/>
        <w:rPr>
          <w:rFonts w:ascii="Times New Roman" w:hAnsi="Times New Roman" w:cs="Times New Roman"/>
          <w:sz w:val="36"/>
          <w:szCs w:val="36"/>
        </w:rPr>
      </w:pP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the new version of </w:t>
      </w:r>
      <w:r w:rsidRPr="00E9076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R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nsists ofonly a single consensus scoring function C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hemgauss-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t is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modified form of Chemgaus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3 scoring function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herefo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nclude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re information res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ing of </w:t>
      </w:r>
      <w:r w:rsidRPr="00E9076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R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ing function C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mgauss-4 score was performed by using </w:t>
      </w:r>
      <w:r w:rsidRPr="00E9076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OL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ftware 5.1 version </w:t>
      </w:r>
      <w:r w:rsidR="0044507C" w:rsidRPr="004450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[</w:t>
      </w:r>
      <w:r w:rsidR="00B9613E" w:rsidRPr="00B9613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0</w:t>
      </w:r>
      <w:r w:rsidR="0044507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]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into Gold-score, C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m-score and ASP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2F0BDB">
        <w:rPr>
          <w:rFonts w:ascii="Times New Roman" w:hAnsi="Times New Roman" w:cs="Times New Roman"/>
          <w:sz w:val="24"/>
          <w:szCs w:val="24"/>
        </w:rPr>
        <w:t>Astex Statistical Potenti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scoring funct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Gold 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oring functions are dimensionles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H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wever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 each case, the magnitude of score indicates how best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ligand fit/bound with receptor,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igher the value of score represents the best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inding of ligand with receptor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The Gold score fitness function is the original scoring function of </w:t>
      </w:r>
      <w:r w:rsidRPr="00E9076F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GOLD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t deals with ligand binding positions and non-covalent binding interactions such as H-bonding energy, vander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al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 energy, metal interaction and 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igand torsion strain.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Whi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hem-score fitness functiondeals with dG that rep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ents total free energy change.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t also incorporates a protein-ligand atom clash 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 and an internal energy term. C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hem-score takes account of hydrophobic-hydrophobic contact area, hydrogen bonding, ligand flexibility and metal interaction. After rescoring comparative enrichment factor was calculated for 5%, 10%, 15% and 20%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each scoring function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t was observed that out of these four scoring functions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mgauss-4 was found to be as a bes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e 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within 5% enrichm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data-base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le for the rest of 10%, 15% and 20% 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scoring func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C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m-score was found to b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dominant one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ative to </w:t>
      </w:r>
      <w:r w:rsidRPr="00E9076F">
        <w:rPr>
          <w:rFonts w:ascii="Times New Roman" w:hAnsi="Times New Roman" w:cs="Times New Roman"/>
          <w:color w:val="000000" w:themeColor="text1"/>
          <w:sz w:val="24"/>
          <w:szCs w:val="24"/>
        </w:rPr>
        <w:t>GOL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 and ASP score.(</w:t>
      </w:r>
      <w:r w:rsidRPr="002F0BDB">
        <w:rPr>
          <w:rFonts w:ascii="Times New Roman" w:hAnsi="Times New Roman" w:cs="Times New Roman"/>
          <w:sz w:val="24"/>
          <w:szCs w:val="24"/>
        </w:rPr>
        <w:t>Astex Statistical Potential</w:t>
      </w:r>
      <w:r>
        <w:rPr>
          <w:rFonts w:ascii="Times New Roman" w:hAnsi="Times New Roman" w:cs="Times New Roman"/>
          <w:sz w:val="24"/>
          <w:szCs w:val="24"/>
        </w:rPr>
        <w:t>) [T</w:t>
      </w:r>
      <w:r w:rsidRPr="00632DAD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1]</w:t>
      </w:r>
      <w:r w:rsidRPr="00632DAD">
        <w:rPr>
          <w:rFonts w:ascii="Times New Roman" w:hAnsi="Times New Roman" w:cs="Times New Roman"/>
          <w:sz w:val="24"/>
          <w:szCs w:val="24"/>
        </w:rPr>
        <w:t>.</w:t>
      </w:r>
    </w:p>
    <w:p w:rsidR="00B378B9" w:rsidRPr="00C03FDF" w:rsidRDefault="00B378B9" w:rsidP="00B378B9">
      <w:pPr>
        <w:pStyle w:val="NormalWeb"/>
        <w:jc w:val="both"/>
        <w:rPr>
          <w:b/>
          <w:sz w:val="28"/>
          <w:szCs w:val="28"/>
        </w:rPr>
      </w:pPr>
      <w:r w:rsidRPr="00BC5B46">
        <w:rPr>
          <w:b/>
          <w:i/>
          <w:sz w:val="28"/>
          <w:szCs w:val="28"/>
        </w:rPr>
        <w:t>β-Glucuronid</w:t>
      </w:r>
      <w:permStart w:id="0" w:edGrp="everyone"/>
      <w:permEnd w:id="0"/>
      <w:r w:rsidRPr="00BC5B46">
        <w:rPr>
          <w:b/>
          <w:i/>
          <w:sz w:val="28"/>
          <w:szCs w:val="28"/>
        </w:rPr>
        <w:t>ase</w:t>
      </w:r>
      <w:r w:rsidRPr="00C03FDF">
        <w:rPr>
          <w:b/>
          <w:sz w:val="28"/>
          <w:szCs w:val="28"/>
        </w:rPr>
        <w:t xml:space="preserve"> inhibition assay </w:t>
      </w:r>
      <w:r w:rsidRPr="00C03FDF">
        <w:rPr>
          <w:b/>
          <w:bCs/>
          <w:sz w:val="28"/>
          <w:szCs w:val="28"/>
        </w:rPr>
        <w:t>protocol:</w:t>
      </w:r>
    </w:p>
    <w:p w:rsidR="00B378B9" w:rsidRPr="00A55F94" w:rsidRDefault="00B378B9" w:rsidP="00B378B9">
      <w:pPr>
        <w:pStyle w:val="NormalWeb"/>
        <w:spacing w:line="480" w:lineRule="auto"/>
        <w:jc w:val="both"/>
      </w:pPr>
      <w:r w:rsidRPr="00FF5A85">
        <w:rPr>
          <w:i/>
        </w:rPr>
        <w:t>β</w:t>
      </w:r>
      <w:r w:rsidRPr="00632DAD">
        <w:t xml:space="preserve">-Glucuronidase </w:t>
      </w:r>
      <w:r>
        <w:t>i</w:t>
      </w:r>
      <w:r w:rsidRPr="00632DAD">
        <w:t xml:space="preserve">nhibitory activity was determined </w:t>
      </w:r>
      <w:r>
        <w:t>with</w:t>
      </w:r>
      <w:r w:rsidRPr="00632DAD">
        <w:t xml:space="preserve"> the help of spectrophotometric method by measuring the absorbance at 405 nm of </w:t>
      </w:r>
      <w:r w:rsidRPr="00632DAD">
        <w:rPr>
          <w:i/>
        </w:rPr>
        <w:t>p</w:t>
      </w:r>
      <w:r w:rsidRPr="00632DAD">
        <w:t>-nitrophenol formed from the substrate (</w:t>
      </w:r>
      <w:r w:rsidRPr="00632DAD">
        <w:rPr>
          <w:i/>
        </w:rPr>
        <w:t>p</w:t>
      </w:r>
      <w:r w:rsidRPr="00632DAD">
        <w:t>-nitrophenyl-</w:t>
      </w:r>
      <w:r w:rsidRPr="00FF5A85">
        <w:rPr>
          <w:i/>
        </w:rPr>
        <w:t>β</w:t>
      </w:r>
      <w:r w:rsidRPr="00632DAD">
        <w:t xml:space="preserve">-D-glucuronide, N1627-250 mg, Sigma Aldrich). The total reaction volume was 250 μL. The compound dissolved in DMSO (100%), which becomes 2% in the ultimate assay (250 μL) and the similar conditions were used for standard (D-saccharic acid 1, 4-lactone, Sigma Aldrich). The reaction mixture contained 185 μL of 0.1 M acetate buffer, 5 μL of test compound solution, 10 μL of (1U) enzyme solution (G7396-25KU, Sigma Aldrich) was incubated at 37°C for 30 min. The plates were read on a multiplate reader (SpectraMax plus 384) at 405 nm after the addition of 50 μL of 0.4 mM </w:t>
      </w:r>
      <w:r w:rsidRPr="00632DAD">
        <w:rPr>
          <w:i/>
        </w:rPr>
        <w:t>p</w:t>
      </w:r>
      <w:r w:rsidRPr="00632DAD">
        <w:t>-nitrophenyl-</w:t>
      </w:r>
      <w:r w:rsidRPr="00FF5A85">
        <w:rPr>
          <w:i/>
        </w:rPr>
        <w:t>β</w:t>
      </w:r>
      <w:r w:rsidRPr="00632DAD">
        <w:t>-D-glucuronide. All assays were performed in triplicate. IC</w:t>
      </w:r>
      <w:r w:rsidRPr="00632DAD">
        <w:rPr>
          <w:vertAlign w:val="subscript"/>
        </w:rPr>
        <w:t>50</w:t>
      </w:r>
      <w:r>
        <w:t>v</w:t>
      </w:r>
      <w:r w:rsidRPr="00632DAD">
        <w:t xml:space="preserve">alues were calculated by using EZ-Fit software (Perrella Scientific Inc., Amherst, MA, U.S.A.). These values are the mean of three independent </w:t>
      </w:r>
      <w:r w:rsidR="00C03FDF" w:rsidRPr="00632DAD">
        <w:t>readings</w:t>
      </w:r>
      <w:r w:rsidR="00C03FDF">
        <w:rPr>
          <w:b/>
          <w:vertAlign w:val="superscript"/>
        </w:rPr>
        <w:t xml:space="preserve"> [</w:t>
      </w:r>
      <w:r w:rsidR="00600E10">
        <w:rPr>
          <w:b/>
          <w:vertAlign w:val="superscript"/>
        </w:rPr>
        <w:t xml:space="preserve">23] </w:t>
      </w:r>
      <w:r w:rsidR="00600E10" w:rsidRPr="00600E10">
        <w:rPr>
          <w:b/>
        </w:rPr>
        <w:t>[</w:t>
      </w:r>
      <w:r w:rsidRPr="00600E10">
        <w:t>Table 2].</w:t>
      </w:r>
    </w:p>
    <w:p w:rsidR="00B378B9" w:rsidRPr="00C03FDF" w:rsidRDefault="00B378B9" w:rsidP="00B378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03FD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ytotoxicity assay Protocol:</w:t>
      </w:r>
    </w:p>
    <w:p w:rsidR="00B378B9" w:rsidRPr="004B0B2E" w:rsidRDefault="00B378B9" w:rsidP="00B378B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Cytotoxic activi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es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leven potent inhibitors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valuated in 96-well flat-bottomed micro plates by using the standard MTT (3-[4, 5-dimethylthiazole-2-yl]-2, 5-diphenyl-tetrazolium bromide) colorimetric assay </w:t>
      </w:r>
      <w:r w:rsidR="0044507C" w:rsidRPr="004450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[</w:t>
      </w:r>
      <w:r w:rsidR="00975AD1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600E10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="0044507C">
        <w:rPr>
          <w:rFonts w:ascii="Times New Roman" w:hAnsi="Times New Roman" w:cs="Times New Roman"/>
          <w:b/>
          <w:sz w:val="24"/>
          <w:szCs w:val="24"/>
          <w:vertAlign w:val="superscript"/>
        </w:rPr>
        <w:t>]</w:t>
      </w:r>
      <w:r w:rsidRPr="00BF7338">
        <w:rPr>
          <w:rFonts w:ascii="Times New Roman" w:hAnsi="Times New Roman" w:cs="Times New Roman"/>
          <w:b/>
          <w:sz w:val="24"/>
          <w:szCs w:val="24"/>
        </w:rPr>
        <w:t>.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is purpose, 3T3 ( mouse fibroblast)cells were cultured in Dulbecco’s Modified Eagle Medium, supplemented with 5% of fetal bovine serum (FBS), 100 IU/ml of penicillin and 100 µg/ml of streptomycin in 75 cm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asks, and kept in 5% CO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2 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incubat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37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C. Exponentially growing cells 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harvested, counted with haemocytometer and diluted with a particular medium. Cell culture with the concentration of 5x10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/ml was prepared and introduced (100 µL/well) into 96-well plates. After overnight incubation, medium was removed and 200 µL of fresh medium was add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 concentrations of compounds (1-30µM). After 48 hrs, 200 µL MTT (0.5 mg/ml) was added to each wel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te 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and incubated further for 4 hrs. Subsequently, 100µL of DMSO was added to each well. The extent of MTT reduction to formazan within cells was calculated by measuring the absorbance at 540 nm, using a micro plate reader (Spectra Max plus, Molecular Devices, CA, USA). The cytotoxicity was recorded as concentration causing 50% growth inhibition (IC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) for 3T3 cells. The percent inhibition was calculated by using the following formul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B378B9" w:rsidRPr="00BC2753" w:rsidRDefault="00B378B9" w:rsidP="00B378B9">
      <w:pPr>
        <w:autoSpaceDE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B2E">
        <w:rPr>
          <w:rFonts w:ascii="Times New Roman" w:hAnsi="Times New Roman" w:cs="Times New Roman"/>
          <w:color w:val="000000" w:themeColor="text1"/>
          <w:sz w:val="24"/>
          <w:szCs w:val="24"/>
        </w:rPr>
        <w:t>% inhibition = 100-((mean of O.D of test compound – mean of O.D of negative control)/ (mean of O.D of positive control – mean of O.D of negative control)*100).The results (% inhibition) were processed by using Soft- Max Pro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tware (Molecular Device, USA) </w:t>
      </w:r>
      <w:bookmarkStart w:id="0" w:name="_GoBack"/>
      <w:r w:rsidR="00656384" w:rsidRPr="00ED06E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[24</w:t>
      </w:r>
      <w:proofErr w:type="gramStart"/>
      <w:r w:rsidR="00656384" w:rsidRPr="00ED06E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][</w:t>
      </w:r>
      <w:bookmarkEnd w:id="0"/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>Table 3].</w:t>
      </w:r>
    </w:p>
    <w:p w:rsidR="00B378B9" w:rsidRPr="00442997" w:rsidRDefault="00B378B9" w:rsidP="00EA504E">
      <w:pPr>
        <w:autoSpaceDE w:val="0"/>
        <w:spacing w:before="80" w:after="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ermStart w:id="1" w:edGrp="everyone"/>
      <w:permEnd w:id="1"/>
    </w:p>
    <w:p w:rsidR="00EA504E" w:rsidRDefault="00EA504E" w:rsidP="00842645">
      <w:pPr>
        <w:autoSpaceDE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42645" w:rsidRPr="006B18C3" w:rsidRDefault="00842645" w:rsidP="00842645">
      <w:pPr>
        <w:spacing w:before="80" w:after="40" w:line="480" w:lineRule="auto"/>
        <w:jc w:val="both"/>
        <w:rPr>
          <w:rFonts w:ascii="Times New Roman" w:hAnsi="Times New Roman" w:cs="Times New Roman"/>
          <w:b/>
          <w:color w:val="F79646" w:themeColor="accent6"/>
          <w:sz w:val="24"/>
          <w:szCs w:val="24"/>
          <w:shd w:val="clear" w:color="auto" w:fill="DDEEFF"/>
        </w:rPr>
      </w:pPr>
    </w:p>
    <w:p w:rsidR="00F7612C" w:rsidRPr="00842645" w:rsidRDefault="00FA643F" w:rsidP="00842645"/>
    <w:sectPr w:rsidR="00F7612C" w:rsidRPr="00842645" w:rsidSect="00283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8C346B"/>
    <w:multiLevelType w:val="hybridMultilevel"/>
    <w:tmpl w:val="F4447DB6"/>
    <w:lvl w:ilvl="0" w:tplc="A27868F4">
      <w:start w:val="12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EE19E5"/>
    <w:multiLevelType w:val="hybridMultilevel"/>
    <w:tmpl w:val="25EA0126"/>
    <w:lvl w:ilvl="0" w:tplc="72D85E6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51350D"/>
    <w:multiLevelType w:val="hybridMultilevel"/>
    <w:tmpl w:val="A1084EBC"/>
    <w:lvl w:ilvl="0" w:tplc="E35A7116">
      <w:start w:val="15"/>
      <w:numFmt w:val="decimal"/>
      <w:lvlText w:val="%1."/>
      <w:lvlJc w:val="left"/>
      <w:pPr>
        <w:ind w:left="645" w:hanging="375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>
    <w:nsid w:val="2A0120C6"/>
    <w:multiLevelType w:val="hybridMultilevel"/>
    <w:tmpl w:val="25EA0126"/>
    <w:lvl w:ilvl="0" w:tplc="72D85E6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7B79A0"/>
    <w:multiLevelType w:val="hybridMultilevel"/>
    <w:tmpl w:val="25EA0126"/>
    <w:lvl w:ilvl="0" w:tplc="72D85E6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6C7548"/>
    <w:multiLevelType w:val="hybridMultilevel"/>
    <w:tmpl w:val="0AD6FA2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3CA40B6"/>
    <w:multiLevelType w:val="hybridMultilevel"/>
    <w:tmpl w:val="7DB29138"/>
    <w:lvl w:ilvl="0" w:tplc="2398ECD0">
      <w:start w:val="1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6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cumentProtection w:edit="readOnly" w:formatting="1" w:enforcement="1" w:cryptProviderType="rsaFull" w:cryptAlgorithmClass="hash" w:cryptAlgorithmType="typeAny" w:cryptAlgorithmSid="4" w:cryptSpinCount="50000" w:hash="phsZiifzwWTG5xdk0hF4rnUMAvA=" w:salt="ZIivlAiGzaNRcBQeycc4uw=="/>
  <w:defaultTabStop w:val="720"/>
  <w:characterSpacingControl w:val="doNotCompress"/>
  <w:savePreviewPicture/>
  <w:compat/>
  <w:rsids>
    <w:rsidRoot w:val="0093618A"/>
    <w:rsid w:val="0001582E"/>
    <w:rsid w:val="00070040"/>
    <w:rsid w:val="00090F6E"/>
    <w:rsid w:val="000F2E98"/>
    <w:rsid w:val="001A545F"/>
    <w:rsid w:val="00215A83"/>
    <w:rsid w:val="0022070B"/>
    <w:rsid w:val="0024773B"/>
    <w:rsid w:val="00283B5B"/>
    <w:rsid w:val="002D1D11"/>
    <w:rsid w:val="0038704F"/>
    <w:rsid w:val="003F169B"/>
    <w:rsid w:val="00405796"/>
    <w:rsid w:val="0044507C"/>
    <w:rsid w:val="004B1BE7"/>
    <w:rsid w:val="00600E10"/>
    <w:rsid w:val="00656384"/>
    <w:rsid w:val="006840F6"/>
    <w:rsid w:val="006F11EB"/>
    <w:rsid w:val="00754831"/>
    <w:rsid w:val="007750F0"/>
    <w:rsid w:val="00790387"/>
    <w:rsid w:val="007B487B"/>
    <w:rsid w:val="007E394A"/>
    <w:rsid w:val="008147B2"/>
    <w:rsid w:val="00842645"/>
    <w:rsid w:val="008442F3"/>
    <w:rsid w:val="008456B6"/>
    <w:rsid w:val="00873A94"/>
    <w:rsid w:val="00922233"/>
    <w:rsid w:val="0093618A"/>
    <w:rsid w:val="00975AD1"/>
    <w:rsid w:val="009838FC"/>
    <w:rsid w:val="00985385"/>
    <w:rsid w:val="009A3FA9"/>
    <w:rsid w:val="00A15AFC"/>
    <w:rsid w:val="00A164C1"/>
    <w:rsid w:val="00A668F6"/>
    <w:rsid w:val="00A8774E"/>
    <w:rsid w:val="00A915C5"/>
    <w:rsid w:val="00AE1BEB"/>
    <w:rsid w:val="00AE6E7F"/>
    <w:rsid w:val="00B20E5E"/>
    <w:rsid w:val="00B22B6C"/>
    <w:rsid w:val="00B23242"/>
    <w:rsid w:val="00B378B9"/>
    <w:rsid w:val="00B71B43"/>
    <w:rsid w:val="00B9613E"/>
    <w:rsid w:val="00BC5B46"/>
    <w:rsid w:val="00C03FDF"/>
    <w:rsid w:val="00C339F3"/>
    <w:rsid w:val="00CE59D5"/>
    <w:rsid w:val="00D36B3D"/>
    <w:rsid w:val="00D46B63"/>
    <w:rsid w:val="00DD260A"/>
    <w:rsid w:val="00DE36F8"/>
    <w:rsid w:val="00E32417"/>
    <w:rsid w:val="00E36965"/>
    <w:rsid w:val="00E600C6"/>
    <w:rsid w:val="00E67535"/>
    <w:rsid w:val="00E70030"/>
    <w:rsid w:val="00EA504E"/>
    <w:rsid w:val="00ED06E2"/>
    <w:rsid w:val="00F142F1"/>
    <w:rsid w:val="00F85775"/>
    <w:rsid w:val="00FA578D"/>
    <w:rsid w:val="00FA64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tails">
    <w:name w:val="details"/>
    <w:basedOn w:val="Normal"/>
    <w:rsid w:val="009361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FA578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A578D"/>
  </w:style>
  <w:style w:type="character" w:styleId="Emphasis">
    <w:name w:val="Emphasis"/>
    <w:uiPriority w:val="20"/>
    <w:qFormat/>
    <w:rsid w:val="00842645"/>
    <w:rPr>
      <w:i/>
      <w:iCs/>
    </w:rPr>
  </w:style>
  <w:style w:type="character" w:customStyle="1" w:styleId="st">
    <w:name w:val="st"/>
    <w:basedOn w:val="DefaultParagraphFont"/>
    <w:rsid w:val="00EA504E"/>
  </w:style>
  <w:style w:type="paragraph" w:styleId="NormalWeb">
    <w:name w:val="Normal (Web)"/>
    <w:basedOn w:val="Normal"/>
    <w:uiPriority w:val="99"/>
    <w:rsid w:val="00B378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">
    <w:name w:val="citation"/>
    <w:basedOn w:val="DefaultParagraphFont"/>
    <w:rsid w:val="00B378B9"/>
  </w:style>
  <w:style w:type="paragraph" w:styleId="ListParagraph">
    <w:name w:val="List Paragraph"/>
    <w:basedOn w:val="Normal"/>
    <w:uiPriority w:val="34"/>
    <w:qFormat/>
    <w:rsid w:val="00B378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4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2F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en.wikipedia.org/wiki/Tyrosine" TargetMode="External"/><Relationship Id="rId5" Type="http://schemas.openxmlformats.org/officeDocument/2006/relationships/hyperlink" Target="http://en.wikipedia.org/wiki/Glutamic_aci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85</Words>
  <Characters>7895</Characters>
  <Application>Microsoft Office Word</Application>
  <DocSecurity>8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7</cp:revision>
  <dcterms:created xsi:type="dcterms:W3CDTF">2018-11-01T20:29:00Z</dcterms:created>
  <dcterms:modified xsi:type="dcterms:W3CDTF">2018-11-06T21:01:00Z</dcterms:modified>
</cp:coreProperties>
</file>